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368CE2" w14:textId="1298C7FB" w:rsidR="00DD7ECE" w:rsidRPr="00513927" w:rsidRDefault="006B5DFA" w:rsidP="008B7A1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556E83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. Univariate linear regression analysis of associations between continuous explanatory variables and externalizing </w:t>
      </w:r>
      <w:r>
        <w:rPr>
          <w:rFonts w:ascii="Times New Roman" w:hAnsi="Times New Roman" w:cs="Times New Roman"/>
          <w:b/>
          <w:sz w:val="20"/>
          <w:szCs w:val="20"/>
        </w:rPr>
        <w:t>behavior</w:t>
      </w:r>
      <w:r w:rsidRPr="00513927">
        <w:rPr>
          <w:rFonts w:ascii="Times New Roman" w:hAnsi="Times New Roman" w:cs="Times New Roman"/>
          <w:b/>
          <w:sz w:val="20"/>
          <w:szCs w:val="20"/>
        </w:rPr>
        <w:t xml:space="preserve"> problems at five-years of age (</w:t>
      </w:r>
      <w:r w:rsidRPr="00513927">
        <w:rPr>
          <w:rFonts w:ascii="Times New Roman" w:hAnsi="Times New Roman" w:cs="Times New Roman"/>
          <w:b/>
          <w:i/>
          <w:sz w:val="20"/>
          <w:szCs w:val="20"/>
        </w:rPr>
        <w:t>n</w:t>
      </w:r>
      <w:r w:rsidRPr="00513927">
        <w:rPr>
          <w:rFonts w:ascii="Times New Roman" w:hAnsi="Times New Roman" w:cs="Times New Roman"/>
          <w:b/>
          <w:sz w:val="20"/>
          <w:szCs w:val="20"/>
        </w:rPr>
        <w:t>=2,447).</w:t>
      </w:r>
    </w:p>
    <w:tbl>
      <w:tblPr>
        <w:tblpPr w:leftFromText="180" w:rightFromText="180" w:vertAnchor="text" w:horzAnchor="margin" w:tblpX="-5" w:tblpY="175"/>
        <w:tblW w:w="9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4"/>
        <w:gridCol w:w="992"/>
        <w:gridCol w:w="1276"/>
        <w:gridCol w:w="992"/>
        <w:gridCol w:w="992"/>
        <w:gridCol w:w="851"/>
        <w:gridCol w:w="7"/>
      </w:tblGrid>
      <w:tr w:rsidR="0007686E" w:rsidRPr="008D516F" w14:paraId="7D65C58B" w14:textId="77777777" w:rsidTr="00095E50">
        <w:trPr>
          <w:trHeight w:val="170"/>
        </w:trPr>
        <w:tc>
          <w:tcPr>
            <w:tcW w:w="4104" w:type="dxa"/>
            <w:tcBorders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471A550F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992" w:type="dxa"/>
            <w:tcBorders>
              <w:left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043196B7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</w:tc>
        <w:tc>
          <w:tcPr>
            <w:tcW w:w="4118" w:type="dxa"/>
            <w:gridSpan w:val="5"/>
            <w:tcBorders>
              <w:lef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583E08F9" w14:textId="705190EC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5EEB2135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BCL Externalizing T-Score</w:t>
            </w:r>
          </w:p>
        </w:tc>
      </w:tr>
      <w:tr w:rsidR="0007686E" w:rsidRPr="008D516F" w14:paraId="590D8D56" w14:textId="77777777" w:rsidTr="00354CCF">
        <w:trPr>
          <w:gridAfter w:val="1"/>
          <w:wAfter w:w="7" w:type="dxa"/>
          <w:trHeight w:val="394"/>
        </w:trPr>
        <w:tc>
          <w:tcPr>
            <w:tcW w:w="4104" w:type="dxa"/>
            <w:tcBorders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bottom"/>
          </w:tcPr>
          <w:p w14:paraId="445856CA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ontinuous facto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0C064F70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Unadjusted Coefficient 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000000" w:themeColor="text1"/>
              <w:righ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6D6EC172" w14:textId="77777777" w:rsidR="00095E50" w:rsidRDefault="00095E50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3B0EF414" w14:textId="101E1741" w:rsidR="0007686E" w:rsidRPr="0007686E" w:rsidRDefault="0007686E" w:rsidP="00095E5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</w:t>
            </w:r>
            <w:r w:rsidR="00095E50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ea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000000" w:themeColor="text1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69223D2C" w14:textId="7D6F8A06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000000" w:themeColor="text1"/>
            </w:tcBorders>
            <w:shd w:val="clear" w:color="auto" w:fill="D9E2F3" w:themeFill="accent1" w:themeFillTint="33"/>
          </w:tcPr>
          <w:p w14:paraId="6191B7BE" w14:textId="7E65E7DB" w:rsidR="0007686E" w:rsidRPr="008D516F" w:rsidRDefault="0007686E" w:rsidP="00095E5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</w:p>
          <w:p w14:paraId="2E42F068" w14:textId="752925A2" w:rsidR="0007686E" w:rsidRPr="008D516F" w:rsidRDefault="0007686E" w:rsidP="00095E5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CA"/>
              </w:rPr>
              <w:t>n</w:t>
            </w:r>
          </w:p>
        </w:tc>
      </w:tr>
      <w:tr w:rsidR="0007686E" w:rsidRPr="008D516F" w14:paraId="44F8F94A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77F407FC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Maternal age </w:t>
            </w:r>
          </w:p>
        </w:tc>
        <w:tc>
          <w:tcPr>
            <w:tcW w:w="2268" w:type="dxa"/>
            <w:gridSpan w:val="2"/>
            <w:tcBorders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67E35664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2 (-0.20, -0.03)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3FC1472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C666373" w14:textId="73E7961D" w:rsidR="00256BC9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54CC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.6</w:t>
            </w:r>
          </w:p>
        </w:tc>
        <w:tc>
          <w:tcPr>
            <w:tcW w:w="99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6204F" w14:textId="47B66C52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</w:tcPr>
          <w:p w14:paraId="29C23258" w14:textId="16E73EAE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223ED" w14:textId="7777777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427</w:t>
            </w:r>
          </w:p>
        </w:tc>
      </w:tr>
      <w:tr w:rsidR="0007686E" w:rsidRPr="008D516F" w14:paraId="00F01AB1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E805C95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age at delivery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D6C8BA8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0.09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, 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E3E40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4CF597B5" w14:textId="2C6194AC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68978" w14:textId="3F020E91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F44877A" w14:textId="32AB8E71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0E26B6" w14:textId="7777777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385</w:t>
            </w:r>
          </w:p>
        </w:tc>
      </w:tr>
      <w:tr w:rsidR="0007686E" w:rsidRPr="008D516F" w14:paraId="348CB3B3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63CB479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estational weight at birth (grams)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31E433F7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64 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6, 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10C8AB" w14:textId="77777777" w:rsidR="00D5485B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0D0FF5" w14:textId="730613F8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5DF1" w14:textId="04C9DC1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2A229" w14:textId="7777777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5573B22F" w14:textId="43CBBBE8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878882" w14:textId="7777777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364</w:t>
            </w:r>
          </w:p>
        </w:tc>
      </w:tr>
      <w:tr w:rsidR="0007686E" w:rsidRPr="008D516F" w14:paraId="53E27B99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4D6B704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Breastfeeding duration (between 3 to 30 months)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0C37D7E4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-0.10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16, -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30F8BB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F4C76D9" w14:textId="3AC41116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20B96" w14:textId="432A0D49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</w:tcPr>
          <w:p w14:paraId="2D635774" w14:textId="33081044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ECE70" w14:textId="7777777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55</w:t>
            </w:r>
          </w:p>
        </w:tc>
      </w:tr>
      <w:tr w:rsidR="0007686E" w:rsidRPr="008D516F" w14:paraId="06B86B55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32AC7F6A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Maternal alcohol consumption during pregnancy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</w:tcPr>
          <w:p w14:paraId="1EA0CF64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0E68E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-0.27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86, 0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B6362E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397885E" w14:textId="3F59336C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9840B" w14:textId="737827B0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1AB6527" w14:textId="523AE283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5443C3" w14:textId="7777777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163</w:t>
            </w:r>
          </w:p>
        </w:tc>
      </w:tr>
      <w:tr w:rsidR="0007686E" w:rsidRPr="008D516F" w14:paraId="3E73F7BB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6BFA4709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B841615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Days spent in physical activity at age 5 years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550208A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-0.7 (-1.6, -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55CF9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3ED1EC" w14:textId="5377CB0E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CF9D1" w14:textId="47575AAF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D089CCC" w14:textId="729A0817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192</w:t>
            </w:r>
          </w:p>
        </w:tc>
      </w:tr>
      <w:tr w:rsidR="0007686E" w:rsidRPr="008D516F" w14:paraId="1DBA72E3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01F38E90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B0E4AE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ing stress at 5 years using the PSI-SF Scale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5841D428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45 (0.39, 0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8C0E4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2BF25A" w14:textId="77777777" w:rsidR="00D5485B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E1E2EA" w14:textId="7F914C96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F77E" w14:textId="6E084F94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52478B5E" w14:textId="0BBD7340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91</w:t>
            </w:r>
          </w:p>
        </w:tc>
      </w:tr>
      <w:tr w:rsidR="0007686E" w:rsidRPr="008D516F" w14:paraId="52DD76FC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bottom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</w:tcPr>
          <w:p w14:paraId="14D62ADC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736FCD4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Parent-child interaction at 5 years using the P-CDI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bottom w:val="single" w:sz="4" w:space="0" w:color="FFFFFF"/>
              <w:right w:val="nil"/>
            </w:tcBorders>
            <w:shd w:val="clear" w:color="auto" w:fill="auto"/>
            <w:noWrap/>
            <w:vAlign w:val="bottom"/>
          </w:tcPr>
          <w:p w14:paraId="138E5917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83 (0.76, 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FE0979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019EAA" w14:textId="77777777" w:rsidR="00D5485B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76E89F" w14:textId="3060C404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756F" w14:textId="27CB187B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E32185D" w14:textId="26875FDA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80</w:t>
            </w:r>
          </w:p>
        </w:tc>
      </w:tr>
      <w:tr w:rsidR="0007686E" w:rsidRPr="008D516F" w14:paraId="4F641AF0" w14:textId="77777777" w:rsidTr="00354CCF">
        <w:trPr>
          <w:gridAfter w:val="1"/>
          <w:wAfter w:w="7" w:type="dxa"/>
          <w:trHeight w:val="300"/>
        </w:trPr>
        <w:tc>
          <w:tcPr>
            <w:tcW w:w="4104" w:type="dxa"/>
            <w:tcBorders>
              <w:top w:val="single" w:sz="4" w:space="0" w:color="FFFFFF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2A7B2A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9C3B707" w14:textId="77777777" w:rsidR="0007686E" w:rsidRPr="008D516F" w:rsidRDefault="0007686E" w:rsidP="00095E50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Maternal depression at 5 years using the CES-D Scale</w:t>
            </w:r>
          </w:p>
        </w:tc>
        <w:tc>
          <w:tcPr>
            <w:tcW w:w="2268" w:type="dxa"/>
            <w:gridSpan w:val="2"/>
            <w:tcBorders>
              <w:top w:val="single" w:sz="4" w:space="0" w:color="FFFFFF"/>
              <w:left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045146F0" w14:textId="77777777" w:rsidR="0007686E" w:rsidRPr="008D516F" w:rsidRDefault="0007686E" w:rsidP="00095E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 xml:space="preserve">0.39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3, 0.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21D4F13" w14:textId="77777777" w:rsidR="0007686E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B54BB" w14:textId="77777777" w:rsidR="00D5485B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2F0F7" w14:textId="152F6C2A" w:rsidR="00D5485B" w:rsidRPr="008D516F" w:rsidRDefault="00D5485B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3D1B0BED" w14:textId="2DC6EF9C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1A5596A" w14:textId="4D4C63C1" w:rsidR="0007686E" w:rsidRPr="008D516F" w:rsidRDefault="0007686E" w:rsidP="00095E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090</w:t>
            </w:r>
          </w:p>
        </w:tc>
      </w:tr>
    </w:tbl>
    <w:p w14:paraId="11DD6F45" w14:textId="77777777" w:rsidR="00FA3046" w:rsidRDefault="00FA3046" w:rsidP="008B7A13">
      <w:pPr>
        <w:rPr>
          <w:rFonts w:ascii="Arial" w:hAnsi="Arial" w:cs="Arial"/>
          <w:sz w:val="20"/>
          <w:szCs w:val="20"/>
        </w:rPr>
      </w:pPr>
    </w:p>
    <w:p w14:paraId="6CB05AC6" w14:textId="77777777" w:rsidR="006B5DFA" w:rsidRPr="00513927" w:rsidRDefault="006B5DFA" w:rsidP="006B5DFA">
      <w:pPr>
        <w:rPr>
          <w:rFonts w:ascii="Times New Roman" w:hAnsi="Times New Roman" w:cs="Times New Roman"/>
          <w:sz w:val="20"/>
          <w:szCs w:val="20"/>
        </w:rPr>
      </w:pPr>
      <w:r w:rsidRPr="00513927">
        <w:rPr>
          <w:rFonts w:ascii="Times New Roman" w:hAnsi="Times New Roman" w:cs="Times New Roman"/>
          <w:sz w:val="20"/>
          <w:szCs w:val="20"/>
        </w:rPr>
        <w:t>Caption: PSI-SF = Parenting Stress Index-Self Report, higher score presents increased levels of parenting stress; P-CDI = Parent-Child Dysfunction Index, higher scores reflect increased perceived difficulties; CES-D = Centre for Epidemiological Studies – Depression, higher scores represent increased maternal symptoms of depression.</w:t>
      </w:r>
    </w:p>
    <w:p w14:paraId="458EFD11" w14:textId="77777777" w:rsidR="00673799" w:rsidRDefault="00673799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7619A73" w14:textId="77777777" w:rsidR="00673799" w:rsidRDefault="00673799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6BF10A3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04F8833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945BF65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C5DFC6E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EBAEB07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3236292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FCCACF7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AE23A99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8916A07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69878DE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56E54AA3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38F20291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853ED8D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4BD3E77F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7152D9B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11A0060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AD592E4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214CB34E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67413AE4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7A78DAA3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0CCA0848" w14:textId="77777777" w:rsidR="009C1F6A" w:rsidRDefault="009C1F6A" w:rsidP="005F1B31">
      <w:pPr>
        <w:rPr>
          <w:rFonts w:ascii="Times New Roman" w:hAnsi="Times New Roman" w:cs="Times New Roman"/>
          <w:b/>
          <w:sz w:val="20"/>
          <w:szCs w:val="20"/>
        </w:rPr>
      </w:pPr>
    </w:p>
    <w:p w14:paraId="11E3F6BB" w14:textId="41002038" w:rsidR="00DC528D" w:rsidRPr="002624B5" w:rsidRDefault="00DC528D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sectPr w:rsidR="00DC528D" w:rsidRPr="002624B5" w:rsidSect="00384EFC">
      <w:headerReference w:type="even" r:id="rId8"/>
      <w:headerReference w:type="default" r:id="rId9"/>
      <w:pgSz w:w="12240" w:h="15840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28C07A" w14:textId="77777777" w:rsidR="00512078" w:rsidRDefault="00512078" w:rsidP="001330EC">
      <w:r>
        <w:separator/>
      </w:r>
    </w:p>
  </w:endnote>
  <w:endnote w:type="continuationSeparator" w:id="0">
    <w:p w14:paraId="159819D3" w14:textId="77777777" w:rsidR="00512078" w:rsidRDefault="00512078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BADFD7" w14:textId="77777777" w:rsidR="00512078" w:rsidRDefault="00512078" w:rsidP="001330EC">
      <w:r>
        <w:separator/>
      </w:r>
    </w:p>
  </w:footnote>
  <w:footnote w:type="continuationSeparator" w:id="0">
    <w:p w14:paraId="543BBC0B" w14:textId="77777777" w:rsidR="00512078" w:rsidRDefault="00512078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A0B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A9D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4B5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5A6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078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8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BAA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68B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799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0F00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1F6A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41C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9BD1E8C-2811-624A-8691-D63C2B6BF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3:08:00Z</dcterms:created>
  <dcterms:modified xsi:type="dcterms:W3CDTF">2019-03-19T17:46:00Z</dcterms:modified>
</cp:coreProperties>
</file>